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C51B8" w14:textId="77777777" w:rsidR="00D22920" w:rsidRPr="00D22920" w:rsidRDefault="00D22920" w:rsidP="00D63E97">
      <w:pPr>
        <w:spacing w:after="16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22920">
        <w:rPr>
          <w:rFonts w:ascii="Times New Roman" w:hAnsi="Times New Roman" w:cs="Times New Roman"/>
          <w:b/>
          <w:bCs/>
          <w:sz w:val="24"/>
          <w:szCs w:val="24"/>
        </w:rPr>
        <w:t>Supplementary Figures Legends:</w:t>
      </w:r>
    </w:p>
    <w:p w14:paraId="77A6B9C6" w14:textId="2BFFF988" w:rsidR="00D22920" w:rsidRPr="00510109" w:rsidRDefault="00D22920" w:rsidP="00D63E97">
      <w:pPr>
        <w:spacing w:after="16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1010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331C9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7928A33A" w14:textId="1614A4A2" w:rsidR="00D22920" w:rsidRPr="00D22920" w:rsidRDefault="00385F37" w:rsidP="00D63E97">
      <w:pPr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</w:rPr>
        <w:t>TNC</w:t>
      </w:r>
      <w:r w:rsidRPr="00E84682">
        <w:rPr>
          <w:rFonts w:ascii="Times New Roman" w:hAnsi="Times New Roman" w:cs="Times New Roman"/>
          <w:bCs/>
          <w:sz w:val="24"/>
        </w:rPr>
        <w:t xml:space="preserve"> mRNA levels measured by RT-qPCR in MVEC treated with different </w:t>
      </w:r>
      <w:r>
        <w:rPr>
          <w:rFonts w:ascii="Times New Roman" w:hAnsi="Times New Roman" w:cs="Times New Roman"/>
          <w:bCs/>
          <w:sz w:val="24"/>
        </w:rPr>
        <w:t>TGFβ1</w:t>
      </w:r>
      <w:r w:rsidRPr="00E84682">
        <w:rPr>
          <w:rFonts w:ascii="Times New Roman" w:hAnsi="Times New Roman" w:cs="Times New Roman"/>
          <w:bCs/>
          <w:sz w:val="24"/>
        </w:rPr>
        <w:t xml:space="preserve"> concentrations (1 or </w:t>
      </w:r>
      <w:r>
        <w:rPr>
          <w:rFonts w:ascii="Times New Roman" w:hAnsi="Times New Roman" w:cs="Times New Roman"/>
          <w:bCs/>
          <w:sz w:val="24"/>
        </w:rPr>
        <w:t>10</w:t>
      </w:r>
      <w:r w:rsidR="00F331C9">
        <w:rPr>
          <w:rFonts w:ascii="Times New Roman" w:hAnsi="Times New Roman" w:cs="Times New Roman"/>
          <w:bCs/>
          <w:sz w:val="24"/>
        </w:rPr>
        <w:t>n</w:t>
      </w:r>
      <w:r w:rsidRPr="00E84682">
        <w:rPr>
          <w:rFonts w:ascii="Times New Roman" w:hAnsi="Times New Roman" w:cs="Times New Roman"/>
          <w:bCs/>
          <w:sz w:val="24"/>
        </w:rPr>
        <w:t xml:space="preserve">g/ml) and harvested after </w:t>
      </w:r>
      <w:r>
        <w:rPr>
          <w:rFonts w:ascii="Times New Roman" w:hAnsi="Times New Roman" w:cs="Times New Roman"/>
          <w:bCs/>
          <w:sz w:val="24"/>
        </w:rPr>
        <w:t>3, 6</w:t>
      </w:r>
      <w:r w:rsidRPr="00E84682">
        <w:rPr>
          <w:rFonts w:ascii="Times New Roman" w:hAnsi="Times New Roman" w:cs="Times New Roman"/>
          <w:bCs/>
          <w:sz w:val="24"/>
        </w:rPr>
        <w:t xml:space="preserve"> or </w:t>
      </w:r>
      <w:r>
        <w:rPr>
          <w:rFonts w:ascii="Times New Roman" w:hAnsi="Times New Roman" w:cs="Times New Roman"/>
          <w:bCs/>
          <w:sz w:val="24"/>
        </w:rPr>
        <w:t>96</w:t>
      </w:r>
      <w:r w:rsidR="00797F91">
        <w:rPr>
          <w:rFonts w:ascii="Times New Roman" w:hAnsi="Times New Roman" w:cs="Times New Roman"/>
          <w:bCs/>
          <w:sz w:val="24"/>
        </w:rPr>
        <w:t xml:space="preserve"> </w:t>
      </w:r>
      <w:r w:rsidRPr="00E84682">
        <w:rPr>
          <w:rFonts w:ascii="Times New Roman" w:hAnsi="Times New Roman" w:cs="Times New Roman"/>
          <w:bCs/>
          <w:sz w:val="24"/>
        </w:rPr>
        <w:t>h</w:t>
      </w:r>
      <w:r w:rsidR="00797F91">
        <w:rPr>
          <w:rFonts w:ascii="Times New Roman" w:hAnsi="Times New Roman" w:cs="Times New Roman"/>
          <w:bCs/>
          <w:sz w:val="24"/>
        </w:rPr>
        <w:t>ours</w:t>
      </w:r>
      <w:r>
        <w:rPr>
          <w:rFonts w:ascii="Times New Roman" w:hAnsi="Times New Roman" w:cs="Times New Roman"/>
          <w:bCs/>
          <w:sz w:val="24"/>
        </w:rPr>
        <w:t xml:space="preserve"> (n=3)</w:t>
      </w:r>
    </w:p>
    <w:p w14:paraId="1723642B" w14:textId="77777777" w:rsidR="00E8752B" w:rsidRDefault="00E8752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222A6F" w14:textId="10C2AAE9" w:rsidR="00E8752B" w:rsidRPr="00BB3563" w:rsidRDefault="00E8752B" w:rsidP="00E8752B">
      <w:pPr>
        <w:spacing w:before="240" w:after="16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B7EE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7EE1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Anesthesia regiments used for pigs and sheep for both the myocardial infarction procedure and the final examination.</w:t>
      </w:r>
    </w:p>
    <w:tbl>
      <w:tblPr>
        <w:tblStyle w:val="TableGrid"/>
        <w:tblW w:w="5201" w:type="pct"/>
        <w:tblLook w:val="04A0" w:firstRow="1" w:lastRow="0" w:firstColumn="1" w:lastColumn="0" w:noHBand="0" w:noVBand="1"/>
      </w:tblPr>
      <w:tblGrid>
        <w:gridCol w:w="1816"/>
        <w:gridCol w:w="1574"/>
        <w:gridCol w:w="2021"/>
        <w:gridCol w:w="2354"/>
        <w:gridCol w:w="1961"/>
      </w:tblGrid>
      <w:tr w:rsidR="00067852" w14:paraId="77CD02CB" w14:textId="77777777" w:rsidTr="0046094B">
        <w:tc>
          <w:tcPr>
            <w:tcW w:w="934" w:type="pct"/>
          </w:tcPr>
          <w:p w14:paraId="64591295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pct"/>
            <w:gridSpan w:val="2"/>
          </w:tcPr>
          <w:p w14:paraId="482ABBF0" w14:textId="77777777" w:rsidR="00067852" w:rsidRPr="00B31CC6" w:rsidRDefault="00067852" w:rsidP="0046094B">
            <w:pPr>
              <w:ind w:right="2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31C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gs</w:t>
            </w:r>
            <w:proofErr w:type="spellEnd"/>
          </w:p>
        </w:tc>
        <w:tc>
          <w:tcPr>
            <w:tcW w:w="2218" w:type="pct"/>
            <w:gridSpan w:val="2"/>
          </w:tcPr>
          <w:p w14:paraId="2A78CFEA" w14:textId="77777777" w:rsidR="00067852" w:rsidRPr="00B31CC6" w:rsidRDefault="00067852" w:rsidP="0046094B">
            <w:pPr>
              <w:ind w:right="2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31CC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eep</w:t>
            </w:r>
            <w:proofErr w:type="spellEnd"/>
          </w:p>
        </w:tc>
      </w:tr>
      <w:tr w:rsidR="00067852" w14:paraId="6B36220B" w14:textId="77777777" w:rsidTr="0046094B">
        <w:tc>
          <w:tcPr>
            <w:tcW w:w="934" w:type="pct"/>
            <w:vMerge w:val="restart"/>
          </w:tcPr>
          <w:p w14:paraId="0EF12E32" w14:textId="77777777" w:rsidR="00067852" w:rsidRPr="001B047E" w:rsidRDefault="00067852" w:rsidP="0046094B">
            <w:pPr>
              <w:ind w:right="2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B04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medication</w:t>
            </w:r>
            <w:proofErr w:type="spellEnd"/>
          </w:p>
        </w:tc>
        <w:tc>
          <w:tcPr>
            <w:tcW w:w="809" w:type="pct"/>
          </w:tcPr>
          <w:p w14:paraId="5585DECC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Ketamine</w:t>
            </w:r>
            <w:proofErr w:type="spellEnd"/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39" w:type="pct"/>
          </w:tcPr>
          <w:p w14:paraId="0BC11F84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25mg/kg IM</w:t>
            </w:r>
          </w:p>
        </w:tc>
        <w:tc>
          <w:tcPr>
            <w:tcW w:w="1210" w:type="pct"/>
          </w:tcPr>
          <w:p w14:paraId="0AE2B18B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Atropin</w:t>
            </w:r>
            <w:proofErr w:type="spellEnd"/>
          </w:p>
        </w:tc>
        <w:tc>
          <w:tcPr>
            <w:tcW w:w="1008" w:type="pct"/>
          </w:tcPr>
          <w:p w14:paraId="35C1E9E1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1 mg IM</w:t>
            </w:r>
          </w:p>
        </w:tc>
      </w:tr>
      <w:tr w:rsidR="00067852" w14:paraId="3F24F261" w14:textId="77777777" w:rsidTr="0046094B">
        <w:tc>
          <w:tcPr>
            <w:tcW w:w="934" w:type="pct"/>
            <w:vMerge/>
          </w:tcPr>
          <w:p w14:paraId="16C500E0" w14:textId="77777777" w:rsidR="00067852" w:rsidRPr="001B047E" w:rsidRDefault="00067852" w:rsidP="0046094B">
            <w:pPr>
              <w:ind w:right="2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9" w:type="pct"/>
          </w:tcPr>
          <w:p w14:paraId="1EBF550A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dazolam </w:t>
            </w:r>
          </w:p>
        </w:tc>
        <w:tc>
          <w:tcPr>
            <w:tcW w:w="1039" w:type="pct"/>
          </w:tcPr>
          <w:p w14:paraId="2D2E14EF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0,75mg/kg</w:t>
            </w:r>
          </w:p>
        </w:tc>
        <w:tc>
          <w:tcPr>
            <w:tcW w:w="1210" w:type="pct"/>
          </w:tcPr>
          <w:p w14:paraId="5BE5E66B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Ketam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008" w:type="pct"/>
          </w:tcPr>
          <w:p w14:paraId="1DC58FA8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2 – 4 mg IM</w:t>
            </w:r>
          </w:p>
        </w:tc>
      </w:tr>
      <w:tr w:rsidR="00067852" w14:paraId="52348F94" w14:textId="77777777" w:rsidTr="0046094B">
        <w:tc>
          <w:tcPr>
            <w:tcW w:w="934" w:type="pct"/>
            <w:vMerge/>
          </w:tcPr>
          <w:p w14:paraId="07733E9F" w14:textId="77777777" w:rsidR="00067852" w:rsidRPr="001B047E" w:rsidRDefault="00067852" w:rsidP="0046094B">
            <w:pPr>
              <w:ind w:right="2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9" w:type="pct"/>
          </w:tcPr>
          <w:p w14:paraId="6B3602E5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</w:tcPr>
          <w:p w14:paraId="121A00AF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pct"/>
          </w:tcPr>
          <w:p w14:paraId="0A98E5DC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Detomidin</w:t>
            </w:r>
            <w:proofErr w:type="spellEnd"/>
          </w:p>
        </w:tc>
        <w:tc>
          <w:tcPr>
            <w:tcW w:w="1008" w:type="pct"/>
          </w:tcPr>
          <w:p w14:paraId="26B6E9D0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0.01 – 0.02mg/kg IM</w:t>
            </w:r>
          </w:p>
        </w:tc>
      </w:tr>
      <w:tr w:rsidR="00067852" w14:paraId="79E9A501" w14:textId="77777777" w:rsidTr="0046094B">
        <w:tc>
          <w:tcPr>
            <w:tcW w:w="934" w:type="pct"/>
            <w:vMerge w:val="restart"/>
          </w:tcPr>
          <w:p w14:paraId="4574F163" w14:textId="77777777" w:rsidR="00067852" w:rsidRPr="001B047E" w:rsidRDefault="00067852" w:rsidP="0046094B">
            <w:pPr>
              <w:ind w:right="2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04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uction</w:t>
            </w:r>
          </w:p>
        </w:tc>
        <w:tc>
          <w:tcPr>
            <w:tcW w:w="809" w:type="pct"/>
          </w:tcPr>
          <w:p w14:paraId="325D4DE4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pofol </w:t>
            </w:r>
          </w:p>
        </w:tc>
        <w:tc>
          <w:tcPr>
            <w:tcW w:w="1039" w:type="pct"/>
          </w:tcPr>
          <w:p w14:paraId="4081DF06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2.5 – 5mg/kg IV</w:t>
            </w:r>
          </w:p>
        </w:tc>
        <w:tc>
          <w:tcPr>
            <w:tcW w:w="1210" w:type="pct"/>
          </w:tcPr>
          <w:p w14:paraId="5155AFB0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Propofol</w:t>
            </w:r>
          </w:p>
        </w:tc>
        <w:tc>
          <w:tcPr>
            <w:tcW w:w="1008" w:type="pct"/>
          </w:tcPr>
          <w:p w14:paraId="5F41C9DA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2.5 – 5 mg/kg IV</w:t>
            </w:r>
          </w:p>
        </w:tc>
      </w:tr>
      <w:tr w:rsidR="00067852" w14:paraId="58E5C7DA" w14:textId="77777777" w:rsidTr="0046094B">
        <w:tc>
          <w:tcPr>
            <w:tcW w:w="934" w:type="pct"/>
            <w:vMerge/>
          </w:tcPr>
          <w:p w14:paraId="136C1E63" w14:textId="77777777" w:rsidR="00067852" w:rsidRPr="001B047E" w:rsidRDefault="00067852" w:rsidP="0046094B">
            <w:pPr>
              <w:ind w:right="2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9" w:type="pct"/>
          </w:tcPr>
          <w:p w14:paraId="35D67BBB" w14:textId="77777777" w:rsidR="00067852" w:rsidRPr="00D52DCB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ntanyl </w:t>
            </w:r>
          </w:p>
        </w:tc>
        <w:tc>
          <w:tcPr>
            <w:tcW w:w="1039" w:type="pct"/>
          </w:tcPr>
          <w:p w14:paraId="00557E84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0.1mg IV</w:t>
            </w:r>
          </w:p>
        </w:tc>
        <w:tc>
          <w:tcPr>
            <w:tcW w:w="1210" w:type="pct"/>
          </w:tcPr>
          <w:p w14:paraId="6AE34FAA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Fentanyl</w:t>
            </w:r>
          </w:p>
        </w:tc>
        <w:tc>
          <w:tcPr>
            <w:tcW w:w="1008" w:type="pct"/>
          </w:tcPr>
          <w:p w14:paraId="2D741210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0.1mg IV</w:t>
            </w:r>
          </w:p>
        </w:tc>
      </w:tr>
      <w:tr w:rsidR="00067852" w14:paraId="1A5D6249" w14:textId="77777777" w:rsidTr="0046094B">
        <w:tc>
          <w:tcPr>
            <w:tcW w:w="934" w:type="pct"/>
            <w:vMerge w:val="restart"/>
          </w:tcPr>
          <w:p w14:paraId="0230E073" w14:textId="77777777" w:rsidR="00067852" w:rsidRPr="001B047E" w:rsidRDefault="00067852" w:rsidP="0046094B">
            <w:pPr>
              <w:ind w:right="26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B04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tenance</w:t>
            </w:r>
          </w:p>
        </w:tc>
        <w:tc>
          <w:tcPr>
            <w:tcW w:w="809" w:type="pct"/>
          </w:tcPr>
          <w:p w14:paraId="281F3E9F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ntanyl </w:t>
            </w:r>
          </w:p>
        </w:tc>
        <w:tc>
          <w:tcPr>
            <w:tcW w:w="1039" w:type="pct"/>
          </w:tcPr>
          <w:p w14:paraId="51B21EFF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0.01mg/kg/h</w:t>
            </w:r>
          </w:p>
        </w:tc>
        <w:tc>
          <w:tcPr>
            <w:tcW w:w="1210" w:type="pct"/>
          </w:tcPr>
          <w:p w14:paraId="395C072F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Isofluran</w:t>
            </w:r>
            <w:proofErr w:type="spellEnd"/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8" w:type="pct"/>
          </w:tcPr>
          <w:p w14:paraId="1A8C7B28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1 – 2%</w:t>
            </w:r>
          </w:p>
        </w:tc>
      </w:tr>
      <w:tr w:rsidR="00067852" w14:paraId="482DE424" w14:textId="77777777" w:rsidTr="0046094B">
        <w:tc>
          <w:tcPr>
            <w:tcW w:w="934" w:type="pct"/>
            <w:vMerge/>
          </w:tcPr>
          <w:p w14:paraId="0B903934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pct"/>
          </w:tcPr>
          <w:p w14:paraId="36EF3996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pofol </w:t>
            </w:r>
          </w:p>
        </w:tc>
        <w:tc>
          <w:tcPr>
            <w:tcW w:w="1039" w:type="pct"/>
          </w:tcPr>
          <w:p w14:paraId="12810417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10 – 20mg/kg/h</w:t>
            </w:r>
          </w:p>
        </w:tc>
        <w:tc>
          <w:tcPr>
            <w:tcW w:w="1210" w:type="pct"/>
          </w:tcPr>
          <w:p w14:paraId="7A869C9A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ntanyl </w:t>
            </w:r>
          </w:p>
        </w:tc>
        <w:tc>
          <w:tcPr>
            <w:tcW w:w="1008" w:type="pct"/>
          </w:tcPr>
          <w:p w14:paraId="1932AD45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0.01mg/kg/h IV</w:t>
            </w:r>
          </w:p>
        </w:tc>
      </w:tr>
      <w:tr w:rsidR="00067852" w14:paraId="550C3234" w14:textId="77777777" w:rsidTr="0046094B">
        <w:tc>
          <w:tcPr>
            <w:tcW w:w="934" w:type="pct"/>
            <w:vMerge/>
          </w:tcPr>
          <w:p w14:paraId="23961C23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pct"/>
          </w:tcPr>
          <w:p w14:paraId="50C22323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9" w:type="pct"/>
          </w:tcPr>
          <w:p w14:paraId="42CAC6F0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pct"/>
          </w:tcPr>
          <w:p w14:paraId="783EBB21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Atracurium</w:t>
            </w:r>
            <w:proofErr w:type="spellEnd"/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Besylate</w:t>
            </w:r>
            <w:proofErr w:type="spellEnd"/>
          </w:p>
        </w:tc>
        <w:tc>
          <w:tcPr>
            <w:tcW w:w="1008" w:type="pct"/>
          </w:tcPr>
          <w:p w14:paraId="199DC7F1" w14:textId="77777777" w:rsidR="00067852" w:rsidRDefault="00067852" w:rsidP="0046094B">
            <w:pPr>
              <w:ind w:right="2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2DCB">
              <w:rPr>
                <w:rFonts w:ascii="Times New Roman" w:eastAsia="Times New Roman" w:hAnsi="Times New Roman" w:cs="Times New Roman"/>
                <w:sz w:val="24"/>
                <w:szCs w:val="24"/>
              </w:rPr>
              <w:t>0.3mg/kg/h IV</w:t>
            </w:r>
          </w:p>
        </w:tc>
      </w:tr>
    </w:tbl>
    <w:p w14:paraId="05E4778C" w14:textId="77777777" w:rsidR="00E8752B" w:rsidRDefault="00E8752B" w:rsidP="00E8752B">
      <w:pPr>
        <w:spacing w:before="240"/>
        <w:ind w:right="26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FA4C1A4" w14:textId="28CAEF7B" w:rsidR="00E8752B" w:rsidRPr="00D52DCB" w:rsidRDefault="00E8752B" w:rsidP="00E8752B">
      <w:pPr>
        <w:spacing w:before="240"/>
        <w:ind w:right="2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900E09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2</w:t>
      </w:r>
      <w:r w:rsidRPr="00900E0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mary antibodies used for immunohistochemistry</w:t>
      </w:r>
    </w:p>
    <w:tbl>
      <w:tblPr>
        <w:tblStyle w:val="TableGrid"/>
        <w:tblW w:w="8201" w:type="dxa"/>
        <w:tblLook w:val="04A0" w:firstRow="1" w:lastRow="0" w:firstColumn="1" w:lastColumn="0" w:noHBand="0" w:noVBand="1"/>
      </w:tblPr>
      <w:tblGrid>
        <w:gridCol w:w="1081"/>
        <w:gridCol w:w="1516"/>
        <w:gridCol w:w="1949"/>
        <w:gridCol w:w="1384"/>
        <w:gridCol w:w="1011"/>
        <w:gridCol w:w="1260"/>
      </w:tblGrid>
      <w:tr w:rsidR="008962B7" w:rsidRPr="00EC7555" w14:paraId="2850E9F2" w14:textId="77777777" w:rsidTr="006C37EF">
        <w:trPr>
          <w:trHeight w:val="515"/>
        </w:trPr>
        <w:tc>
          <w:tcPr>
            <w:tcW w:w="0" w:type="auto"/>
            <w:vAlign w:val="center"/>
          </w:tcPr>
          <w:p w14:paraId="01C6E3E0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0" w:type="auto"/>
            <w:vAlign w:val="center"/>
          </w:tcPr>
          <w:p w14:paraId="4620BA5A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C75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ompany</w:t>
            </w:r>
            <w:proofErr w:type="spellEnd"/>
            <w:r w:rsidRPr="00EC75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0" w:type="auto"/>
            <w:vAlign w:val="center"/>
          </w:tcPr>
          <w:p w14:paraId="7099EE74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C75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Order</w:t>
            </w:r>
            <w:proofErr w:type="spellEnd"/>
            <w:r w:rsidRPr="00EC75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-No       </w:t>
            </w:r>
          </w:p>
        </w:tc>
        <w:tc>
          <w:tcPr>
            <w:tcW w:w="0" w:type="auto"/>
            <w:vAlign w:val="center"/>
          </w:tcPr>
          <w:p w14:paraId="5C5DCE3A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C75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lonality</w:t>
            </w:r>
            <w:proofErr w:type="spellEnd"/>
          </w:p>
        </w:tc>
        <w:tc>
          <w:tcPr>
            <w:tcW w:w="0" w:type="auto"/>
            <w:vAlign w:val="center"/>
          </w:tcPr>
          <w:p w14:paraId="15BD6B1A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Host </w:t>
            </w:r>
          </w:p>
        </w:tc>
        <w:tc>
          <w:tcPr>
            <w:tcW w:w="0" w:type="auto"/>
            <w:vAlign w:val="center"/>
          </w:tcPr>
          <w:p w14:paraId="1EC28ABB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Dilution</w:t>
            </w:r>
          </w:p>
        </w:tc>
      </w:tr>
      <w:tr w:rsidR="008962B7" w:rsidRPr="00EC7555" w14:paraId="22E11D5C" w14:textId="77777777" w:rsidTr="006C37EF">
        <w:trPr>
          <w:trHeight w:val="515"/>
        </w:trPr>
        <w:tc>
          <w:tcPr>
            <w:tcW w:w="0" w:type="auto"/>
            <w:vAlign w:val="center"/>
          </w:tcPr>
          <w:p w14:paraId="432BC3BA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D31</w:t>
            </w:r>
          </w:p>
        </w:tc>
        <w:tc>
          <w:tcPr>
            <w:tcW w:w="0" w:type="auto"/>
            <w:vAlign w:val="center"/>
          </w:tcPr>
          <w:p w14:paraId="0100961C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bcam</w:t>
            </w:r>
            <w:proofErr w:type="spellEnd"/>
          </w:p>
        </w:tc>
        <w:tc>
          <w:tcPr>
            <w:tcW w:w="0" w:type="auto"/>
            <w:vAlign w:val="center"/>
          </w:tcPr>
          <w:p w14:paraId="0E8B53FE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b28364 </w:t>
            </w:r>
          </w:p>
        </w:tc>
        <w:tc>
          <w:tcPr>
            <w:tcW w:w="0" w:type="auto"/>
            <w:vAlign w:val="center"/>
          </w:tcPr>
          <w:p w14:paraId="1221E403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oly </w:t>
            </w:r>
          </w:p>
        </w:tc>
        <w:tc>
          <w:tcPr>
            <w:tcW w:w="0" w:type="auto"/>
            <w:vAlign w:val="center"/>
          </w:tcPr>
          <w:p w14:paraId="3934F090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abbit</w:t>
            </w:r>
            <w:proofErr w:type="spellEnd"/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0" w:type="auto"/>
            <w:vAlign w:val="center"/>
          </w:tcPr>
          <w:p w14:paraId="3EFD9F9D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:50</w:t>
            </w:r>
          </w:p>
        </w:tc>
      </w:tr>
      <w:tr w:rsidR="008962B7" w:rsidRPr="00EC7555" w14:paraId="7E267A78" w14:textId="77777777" w:rsidTr="006C37EF">
        <w:trPr>
          <w:trHeight w:val="515"/>
        </w:trPr>
        <w:tc>
          <w:tcPr>
            <w:tcW w:w="0" w:type="auto"/>
            <w:vAlign w:val="center"/>
          </w:tcPr>
          <w:p w14:paraId="3130054D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SMA</w:t>
            </w:r>
            <w:proofErr w:type="spellEnd"/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0" w:type="auto"/>
            <w:vAlign w:val="center"/>
          </w:tcPr>
          <w:p w14:paraId="1A481B44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ovusbio</w:t>
            </w:r>
            <w:proofErr w:type="spellEnd"/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0" w:type="auto"/>
            <w:vAlign w:val="center"/>
          </w:tcPr>
          <w:p w14:paraId="5B4AAD55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NBP2-33006</w:t>
            </w:r>
          </w:p>
        </w:tc>
        <w:tc>
          <w:tcPr>
            <w:tcW w:w="0" w:type="auto"/>
            <w:vAlign w:val="center"/>
          </w:tcPr>
          <w:p w14:paraId="5AE88778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no</w:t>
            </w:r>
          </w:p>
        </w:tc>
        <w:tc>
          <w:tcPr>
            <w:tcW w:w="0" w:type="auto"/>
            <w:vAlign w:val="center"/>
          </w:tcPr>
          <w:p w14:paraId="25A1EE85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0" w:type="auto"/>
            <w:vAlign w:val="center"/>
          </w:tcPr>
          <w:p w14:paraId="50483BAF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8962B7" w:rsidRPr="00EC7555" w14:paraId="1E206626" w14:textId="77777777" w:rsidTr="006C37EF">
        <w:trPr>
          <w:trHeight w:val="515"/>
        </w:trPr>
        <w:tc>
          <w:tcPr>
            <w:tcW w:w="0" w:type="auto"/>
            <w:vAlign w:val="center"/>
          </w:tcPr>
          <w:p w14:paraId="25353BE4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LR4 </w:t>
            </w:r>
          </w:p>
        </w:tc>
        <w:tc>
          <w:tcPr>
            <w:tcW w:w="0" w:type="auto"/>
            <w:vAlign w:val="center"/>
          </w:tcPr>
          <w:p w14:paraId="06475BB2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bcam</w:t>
            </w:r>
            <w:proofErr w:type="spellEnd"/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0" w:type="auto"/>
            <w:vAlign w:val="center"/>
          </w:tcPr>
          <w:p w14:paraId="7A95622D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b22048</w:t>
            </w:r>
          </w:p>
        </w:tc>
        <w:tc>
          <w:tcPr>
            <w:tcW w:w="0" w:type="auto"/>
            <w:vAlign w:val="center"/>
          </w:tcPr>
          <w:p w14:paraId="4FE4401F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no </w:t>
            </w:r>
          </w:p>
        </w:tc>
        <w:tc>
          <w:tcPr>
            <w:tcW w:w="0" w:type="auto"/>
            <w:vAlign w:val="center"/>
          </w:tcPr>
          <w:p w14:paraId="027CD522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0" w:type="auto"/>
            <w:vAlign w:val="center"/>
          </w:tcPr>
          <w:p w14:paraId="0A093419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:100</w:t>
            </w:r>
          </w:p>
        </w:tc>
      </w:tr>
      <w:tr w:rsidR="008962B7" w:rsidRPr="00EC7555" w14:paraId="6F66F396" w14:textId="77777777" w:rsidTr="006C37EF">
        <w:trPr>
          <w:trHeight w:val="515"/>
        </w:trPr>
        <w:tc>
          <w:tcPr>
            <w:tcW w:w="0" w:type="auto"/>
            <w:vAlign w:val="center"/>
          </w:tcPr>
          <w:p w14:paraId="5BFB79B7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NC</w:t>
            </w:r>
          </w:p>
        </w:tc>
        <w:tc>
          <w:tcPr>
            <w:tcW w:w="0" w:type="auto"/>
            <w:vAlign w:val="center"/>
          </w:tcPr>
          <w:p w14:paraId="59793BBB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erck </w:t>
            </w:r>
          </w:p>
        </w:tc>
        <w:tc>
          <w:tcPr>
            <w:tcW w:w="0" w:type="auto"/>
            <w:vAlign w:val="center"/>
          </w:tcPr>
          <w:p w14:paraId="1AF559CA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B19011 </w:t>
            </w:r>
          </w:p>
        </w:tc>
        <w:tc>
          <w:tcPr>
            <w:tcW w:w="0" w:type="auto"/>
            <w:vAlign w:val="center"/>
          </w:tcPr>
          <w:p w14:paraId="51826097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poly       </w:t>
            </w:r>
          </w:p>
        </w:tc>
        <w:tc>
          <w:tcPr>
            <w:tcW w:w="0" w:type="auto"/>
            <w:vAlign w:val="center"/>
          </w:tcPr>
          <w:p w14:paraId="11C06244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abbit</w:t>
            </w:r>
            <w:proofErr w:type="spellEnd"/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0" w:type="auto"/>
            <w:vAlign w:val="center"/>
          </w:tcPr>
          <w:p w14:paraId="1C868347" w14:textId="77777777" w:rsidR="008962B7" w:rsidRPr="00EC7555" w:rsidRDefault="008962B7" w:rsidP="006C37EF">
            <w:pPr>
              <w:spacing w:line="480" w:lineRule="auto"/>
              <w:ind w:right="26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5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µg/ml</w:t>
            </w:r>
          </w:p>
        </w:tc>
      </w:tr>
    </w:tbl>
    <w:p w14:paraId="7F90F05C" w14:textId="77777777" w:rsidR="008962B7" w:rsidRDefault="008962B7" w:rsidP="008962B7">
      <w:pPr>
        <w:spacing w:line="480" w:lineRule="auto"/>
        <w:ind w:right="26" w:firstLine="27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A0391C6" w14:textId="5973E8B2" w:rsidR="00A75AA8" w:rsidRDefault="00A75AA8">
      <w:pPr>
        <w:spacing w:after="160" w:line="259" w:lineRule="auto"/>
      </w:pPr>
      <w:r>
        <w:br w:type="page"/>
      </w:r>
    </w:p>
    <w:tbl>
      <w:tblPr>
        <w:tblpPr w:leftFromText="180" w:rightFromText="180" w:vertAnchor="page" w:horzAnchor="margin" w:tblpXSpec="center" w:tblpY="2356"/>
        <w:tblW w:w="9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2655"/>
        <w:gridCol w:w="1001"/>
        <w:gridCol w:w="4050"/>
        <w:gridCol w:w="805"/>
      </w:tblGrid>
      <w:tr w:rsidR="003A081C" w:rsidRPr="003614C9" w14:paraId="6EF35D41" w14:textId="77777777" w:rsidTr="008907F3">
        <w:trPr>
          <w:trHeight w:val="552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E94866C" w14:textId="77777777" w:rsidR="00A75AA8" w:rsidRPr="003614C9" w:rsidRDefault="00A75AA8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_Hlk22890106"/>
            <w:r w:rsidRPr="003614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655" w:type="dxa"/>
            <w:shd w:val="clear" w:color="auto" w:fill="auto"/>
            <w:noWrap/>
            <w:vAlign w:val="bottom"/>
            <w:hideMark/>
          </w:tcPr>
          <w:p w14:paraId="62F5A876" w14:textId="77777777" w:rsidR="00A75AA8" w:rsidRPr="003614C9" w:rsidRDefault="00A75AA8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5'-3'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54C9ECC" w14:textId="232006FB" w:rsidR="00A75AA8" w:rsidRPr="003614C9" w:rsidRDefault="00A75AA8" w:rsidP="00562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</w:t>
            </w:r>
            <w:r w:rsidR="003A081C" w:rsidRPr="003614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th</w:t>
            </w:r>
            <w:r w:rsidRPr="003614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bp)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6774A91C" w14:textId="77777777" w:rsidR="00A75AA8" w:rsidRPr="003614C9" w:rsidRDefault="00A75AA8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5'-3'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1888F70" w14:textId="26E88AAE" w:rsidR="00A75AA8" w:rsidRPr="003614C9" w:rsidRDefault="00A75AA8" w:rsidP="00562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 </w:t>
            </w:r>
            <w:r w:rsidR="003A081C" w:rsidRPr="003614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th</w:t>
            </w:r>
            <w:r w:rsidRPr="003614C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bp)</w:t>
            </w:r>
          </w:p>
        </w:tc>
      </w:tr>
      <w:tr w:rsidR="003A081C" w:rsidRPr="003614C9" w14:paraId="0510CF2F" w14:textId="77777777" w:rsidTr="008907F3">
        <w:trPr>
          <w:trHeight w:val="552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4C257C6" w14:textId="707CE04D" w:rsidR="00A75AA8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TNC</w:t>
            </w:r>
          </w:p>
        </w:tc>
        <w:tc>
          <w:tcPr>
            <w:tcW w:w="2655" w:type="dxa"/>
            <w:shd w:val="clear" w:color="auto" w:fill="auto"/>
            <w:noWrap/>
            <w:vAlign w:val="bottom"/>
            <w:hideMark/>
          </w:tcPr>
          <w:p w14:paraId="2EAE0785" w14:textId="476CA506" w:rsidR="00A75AA8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CACACACGAAATCACTGCTAAC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56342D2" w14:textId="176500A5" w:rsidR="00A75AA8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050" w:type="dxa"/>
            <w:shd w:val="clear" w:color="auto" w:fill="auto"/>
            <w:noWrap/>
            <w:vAlign w:val="bottom"/>
            <w:hideMark/>
          </w:tcPr>
          <w:p w14:paraId="2C075366" w14:textId="447065AE" w:rsidR="00A75AA8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TTTTCCTTCTCTTGGGTGGCT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017331E" w14:textId="4F38FD0E" w:rsidR="00A75AA8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8907F3" w:rsidRPr="003614C9" w14:paraId="72BBF6CD" w14:textId="77777777" w:rsidTr="008907F3">
        <w:trPr>
          <w:trHeight w:val="552"/>
        </w:trPr>
        <w:tc>
          <w:tcPr>
            <w:tcW w:w="1257" w:type="dxa"/>
            <w:shd w:val="clear" w:color="auto" w:fill="auto"/>
            <w:noWrap/>
            <w:vAlign w:val="bottom"/>
          </w:tcPr>
          <w:p w14:paraId="1F723860" w14:textId="00B237D7" w:rsidR="008907F3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SMA</w:t>
            </w:r>
          </w:p>
        </w:tc>
        <w:tc>
          <w:tcPr>
            <w:tcW w:w="2655" w:type="dxa"/>
            <w:shd w:val="clear" w:color="auto" w:fill="auto"/>
            <w:noWrap/>
            <w:vAlign w:val="bottom"/>
          </w:tcPr>
          <w:p w14:paraId="7BE97CBC" w14:textId="132CAF91" w:rsidR="008907F3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ACGGGTAGCCAGCATGAAAG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47632B89" w14:textId="66B4D4A9" w:rsidR="008907F3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050" w:type="dxa"/>
            <w:shd w:val="clear" w:color="auto" w:fill="auto"/>
            <w:noWrap/>
            <w:vAlign w:val="bottom"/>
          </w:tcPr>
          <w:p w14:paraId="428A0EB2" w14:textId="05FB7EFE" w:rsidR="008907F3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GCGGTTCAGATTTGGTGTGG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45629A08" w14:textId="763FB883" w:rsidR="008907F3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3A081C" w:rsidRPr="003614C9" w14:paraId="4DDB219B" w14:textId="77777777" w:rsidTr="008907F3">
        <w:trPr>
          <w:trHeight w:val="552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4191E1E" w14:textId="486E2BFF" w:rsidR="00A75AA8" w:rsidRPr="003614C9" w:rsidRDefault="00A75AA8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MMP2</w:t>
            </w:r>
          </w:p>
        </w:tc>
        <w:tc>
          <w:tcPr>
            <w:tcW w:w="2655" w:type="dxa"/>
            <w:shd w:val="clear" w:color="auto" w:fill="auto"/>
            <w:noWrap/>
            <w:vAlign w:val="bottom"/>
            <w:hideMark/>
          </w:tcPr>
          <w:p w14:paraId="52A50B7C" w14:textId="77777777" w:rsidR="00A75AA8" w:rsidRPr="003614C9" w:rsidRDefault="00A75AA8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GAACCGTTGAAGGGAGGGG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0B682CB" w14:textId="77777777" w:rsidR="00A75AA8" w:rsidRPr="003614C9" w:rsidRDefault="00A75AA8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050" w:type="dxa"/>
            <w:shd w:val="clear" w:color="auto" w:fill="auto"/>
            <w:vAlign w:val="center"/>
            <w:hideMark/>
          </w:tcPr>
          <w:p w14:paraId="14C46B0F" w14:textId="77777777" w:rsidR="00A75AA8" w:rsidRPr="003614C9" w:rsidRDefault="00A75AA8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AGTCACTGCACAATGCCTCTC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E4BD299" w14:textId="77777777" w:rsidR="00A75AA8" w:rsidRPr="003614C9" w:rsidRDefault="00A75AA8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3A081C" w:rsidRPr="003614C9" w14:paraId="36A4CF85" w14:textId="77777777" w:rsidTr="008907F3">
        <w:trPr>
          <w:trHeight w:val="552"/>
        </w:trPr>
        <w:tc>
          <w:tcPr>
            <w:tcW w:w="1257" w:type="dxa"/>
            <w:shd w:val="clear" w:color="auto" w:fill="auto"/>
            <w:noWrap/>
            <w:vAlign w:val="bottom"/>
          </w:tcPr>
          <w:p w14:paraId="3919D214" w14:textId="09719BD4" w:rsidR="003A081C" w:rsidRPr="003614C9" w:rsidRDefault="003A081C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COLL1</w:t>
            </w:r>
          </w:p>
        </w:tc>
        <w:tc>
          <w:tcPr>
            <w:tcW w:w="2655" w:type="dxa"/>
            <w:shd w:val="clear" w:color="auto" w:fill="auto"/>
            <w:noWrap/>
            <w:vAlign w:val="bottom"/>
          </w:tcPr>
          <w:p w14:paraId="2E9D0CED" w14:textId="1F40FFD2" w:rsidR="003A081C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TTAGGCAAGGAACAGAGCGG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5A05BAC2" w14:textId="6CF09381" w:rsidR="003A081C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8DA9C70" w14:textId="29C6147F" w:rsidR="003A081C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GGGTTCGGAGGAAAGTCAGG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65B0471B" w14:textId="117290FB" w:rsidR="003A081C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3A081C" w:rsidRPr="003614C9" w14:paraId="0F009A9D" w14:textId="77777777" w:rsidTr="008907F3">
        <w:trPr>
          <w:trHeight w:val="552"/>
        </w:trPr>
        <w:tc>
          <w:tcPr>
            <w:tcW w:w="1257" w:type="dxa"/>
            <w:shd w:val="clear" w:color="auto" w:fill="auto"/>
            <w:noWrap/>
            <w:vAlign w:val="bottom"/>
          </w:tcPr>
          <w:p w14:paraId="29CAB200" w14:textId="00016D99" w:rsidR="003A081C" w:rsidRPr="003614C9" w:rsidRDefault="003A081C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ICAM</w:t>
            </w:r>
            <w:r w:rsidR="008907F3" w:rsidRPr="003614C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2655" w:type="dxa"/>
            <w:shd w:val="clear" w:color="auto" w:fill="auto"/>
            <w:noWrap/>
            <w:vAlign w:val="bottom"/>
          </w:tcPr>
          <w:p w14:paraId="601B7F0B" w14:textId="7FEC752F" w:rsidR="003A081C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AACTTCTGCACCAGGTCTAACA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19E5A90F" w14:textId="1B9E50D0" w:rsidR="003A081C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A9352AF" w14:textId="7FFC663B" w:rsidR="003A081C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TTGAATGGATGAAGGAGCCC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0D7B9D3" w14:textId="4012E62C" w:rsidR="003A081C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3A081C" w:rsidRPr="003614C9" w14:paraId="0E285C62" w14:textId="77777777" w:rsidTr="008907F3">
        <w:trPr>
          <w:trHeight w:val="552"/>
        </w:trPr>
        <w:tc>
          <w:tcPr>
            <w:tcW w:w="1257" w:type="dxa"/>
            <w:shd w:val="clear" w:color="auto" w:fill="auto"/>
            <w:noWrap/>
            <w:vAlign w:val="bottom"/>
          </w:tcPr>
          <w:p w14:paraId="26DD6FF8" w14:textId="61649EDF" w:rsidR="003A081C" w:rsidRPr="003614C9" w:rsidRDefault="003A081C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VCAM</w:t>
            </w:r>
            <w:r w:rsidR="008907F3" w:rsidRPr="003614C9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2655" w:type="dxa"/>
            <w:shd w:val="clear" w:color="auto" w:fill="auto"/>
            <w:noWrap/>
            <w:vAlign w:val="bottom"/>
          </w:tcPr>
          <w:p w14:paraId="181D549D" w14:textId="0CBB12F4" w:rsidR="003A081C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AACTTCTGCACCAGGTCTACCA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3843C482" w14:textId="1E1FEF2E" w:rsidR="003A081C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AD66EEB" w14:textId="1467635D" w:rsidR="003A081C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TTGAATGGATGAAGGAGCCC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F69EFFC" w14:textId="6505C515" w:rsidR="003A081C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3A081C" w:rsidRPr="003614C9" w14:paraId="4E4C0A2B" w14:textId="77777777" w:rsidTr="008907F3">
        <w:trPr>
          <w:trHeight w:val="552"/>
        </w:trPr>
        <w:tc>
          <w:tcPr>
            <w:tcW w:w="1257" w:type="dxa"/>
            <w:shd w:val="clear" w:color="auto" w:fill="auto"/>
            <w:noWrap/>
            <w:vAlign w:val="bottom"/>
          </w:tcPr>
          <w:p w14:paraId="2B2187CE" w14:textId="2C4792F1" w:rsidR="003A081C" w:rsidRPr="003614C9" w:rsidRDefault="003A081C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SLUG</w:t>
            </w:r>
          </w:p>
        </w:tc>
        <w:tc>
          <w:tcPr>
            <w:tcW w:w="2655" w:type="dxa"/>
            <w:shd w:val="clear" w:color="auto" w:fill="auto"/>
            <w:noWrap/>
            <w:vAlign w:val="bottom"/>
          </w:tcPr>
          <w:p w14:paraId="4063AAF3" w14:textId="207C75CE" w:rsidR="003A081C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GTGGATAGGCTTTCCCTCG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4AA20032" w14:textId="64454CE7" w:rsidR="003A081C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3EE68C9" w14:textId="047478F5" w:rsidR="003A081C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 w:rsidRPr="003614C9">
              <w:rPr>
                <w:rFonts w:ascii="Times New Roman" w:eastAsia="Times New Roman" w:hAnsi="Times New Roman" w:cs="Times New Roman"/>
                <w:color w:val="222222"/>
              </w:rPr>
              <w:t>CTTCCCACCCTGCTACTCG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2C36D311" w14:textId="570F6C63" w:rsidR="003A081C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3A081C" w:rsidRPr="003614C9" w14:paraId="67B52206" w14:textId="77777777" w:rsidTr="008907F3">
        <w:trPr>
          <w:trHeight w:val="552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B19D417" w14:textId="77777777" w:rsidR="00A75AA8" w:rsidRPr="003614C9" w:rsidRDefault="00A75AA8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TBP</w:t>
            </w:r>
          </w:p>
        </w:tc>
        <w:tc>
          <w:tcPr>
            <w:tcW w:w="2655" w:type="dxa"/>
            <w:shd w:val="clear" w:color="auto" w:fill="auto"/>
            <w:noWrap/>
            <w:vAlign w:val="center"/>
            <w:hideMark/>
          </w:tcPr>
          <w:p w14:paraId="58EA5C08" w14:textId="77777777" w:rsidR="00A75AA8" w:rsidRPr="003614C9" w:rsidRDefault="00A75AA8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AACAGTTCAGTAGTTATGAGCCAG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1D98B7B" w14:textId="77777777" w:rsidR="00A75AA8" w:rsidRPr="003614C9" w:rsidRDefault="00A75AA8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01C8A8BB" w14:textId="77777777" w:rsidR="00A75AA8" w:rsidRPr="003614C9" w:rsidRDefault="00A75AA8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AGATGTTCTCAAACGCTTCG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9FDC682" w14:textId="77777777" w:rsidR="00A75AA8" w:rsidRPr="003614C9" w:rsidRDefault="00A75AA8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5F48F0" w:rsidRPr="003614C9" w14:paraId="50C54029" w14:textId="77777777" w:rsidTr="008907F3">
        <w:trPr>
          <w:trHeight w:val="552"/>
        </w:trPr>
        <w:tc>
          <w:tcPr>
            <w:tcW w:w="1257" w:type="dxa"/>
            <w:shd w:val="clear" w:color="auto" w:fill="auto"/>
            <w:noWrap/>
            <w:vAlign w:val="bottom"/>
          </w:tcPr>
          <w:p w14:paraId="20769BFA" w14:textId="515FBAF8" w:rsidR="005F48F0" w:rsidRPr="003614C9" w:rsidRDefault="003A081C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HMBS</w:t>
            </w:r>
          </w:p>
        </w:tc>
        <w:tc>
          <w:tcPr>
            <w:tcW w:w="2655" w:type="dxa"/>
            <w:shd w:val="clear" w:color="auto" w:fill="auto"/>
            <w:noWrap/>
            <w:vAlign w:val="center"/>
          </w:tcPr>
          <w:p w14:paraId="014A9B3E" w14:textId="25C07CA5" w:rsidR="005F48F0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TTCATTCCCTCAAGGACCTG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26324FB3" w14:textId="4DCF5EA8" w:rsidR="005F48F0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050" w:type="dxa"/>
            <w:shd w:val="clear" w:color="auto" w:fill="auto"/>
            <w:noWrap/>
            <w:vAlign w:val="center"/>
          </w:tcPr>
          <w:p w14:paraId="73284604" w14:textId="4042609D" w:rsidR="005F48F0" w:rsidRPr="003614C9" w:rsidRDefault="008907F3" w:rsidP="00562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GGGGTGAAAGACAACAGCAT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6B12F170" w14:textId="71EAAB52" w:rsidR="005F48F0" w:rsidRPr="003614C9" w:rsidRDefault="008907F3" w:rsidP="0056216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614C9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</w:tbl>
    <w:bookmarkEnd w:id="1"/>
    <w:p w14:paraId="6E0D67D5" w14:textId="77777777" w:rsidR="00506C7C" w:rsidRPr="00E8752B" w:rsidRDefault="003A081C" w:rsidP="00506C7C">
      <w:r>
        <w:t xml:space="preserve"> </w:t>
      </w:r>
      <w:r w:rsidR="00506C7C" w:rsidRPr="00BC424C"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 w:rsidR="00506C7C" w:rsidRPr="00D23B36">
        <w:rPr>
          <w:rFonts w:ascii="Times New Roman" w:hAnsi="Times New Roman" w:cs="Times New Roman"/>
          <w:sz w:val="24"/>
          <w:szCs w:val="24"/>
        </w:rPr>
        <w:t xml:space="preserve"> </w:t>
      </w:r>
      <w:r w:rsidR="00506C7C">
        <w:rPr>
          <w:rFonts w:ascii="Times New Roman" w:hAnsi="Times New Roman" w:cs="Times New Roman"/>
          <w:sz w:val="24"/>
          <w:szCs w:val="24"/>
        </w:rPr>
        <w:t>P</w:t>
      </w:r>
      <w:r w:rsidR="00506C7C">
        <w:rPr>
          <w:rFonts w:ascii="Times New Roman" w:hAnsi="Times New Roman" w:cs="Times New Roman"/>
          <w:sz w:val="24"/>
          <w:szCs w:val="24"/>
          <w:lang w:eastAsia="fr-FR"/>
        </w:rPr>
        <w:t>rimers used for the RT-qPCR</w:t>
      </w:r>
    </w:p>
    <w:p w14:paraId="4EB2DB51" w14:textId="135558AF" w:rsidR="00804BC6" w:rsidRDefault="00804BC6"/>
    <w:p w14:paraId="4196FF91" w14:textId="30FCA69B" w:rsidR="002E7189" w:rsidRPr="00E8752B" w:rsidRDefault="003A081C">
      <w:r>
        <w:t xml:space="preserve"> </w:t>
      </w:r>
    </w:p>
    <w:p w14:paraId="3A5BC1DC" w14:textId="77777777" w:rsidR="002E7189" w:rsidRDefault="002E7189">
      <w:pPr>
        <w:spacing w:after="160" w:line="259" w:lineRule="auto"/>
        <w:rPr>
          <w:rFonts w:ascii="Times New Roman" w:hAnsi="Times New Roman" w:cs="Times New Roman"/>
          <w:sz w:val="24"/>
          <w:szCs w:val="24"/>
          <w:lang w:eastAsia="fr-FR"/>
        </w:rPr>
      </w:pPr>
      <w:r>
        <w:rPr>
          <w:rFonts w:ascii="Times New Roman" w:hAnsi="Times New Roman" w:cs="Times New Roman"/>
          <w:sz w:val="24"/>
          <w:szCs w:val="24"/>
          <w:lang w:eastAsia="fr-FR"/>
        </w:rPr>
        <w:br w:type="page"/>
      </w:r>
    </w:p>
    <w:p w14:paraId="6F95A734" w14:textId="48A5A256" w:rsidR="002E7189" w:rsidRDefault="002E7189" w:rsidP="002E7189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 w:rsidR="0009040F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4.</w:t>
      </w:r>
      <w:r>
        <w:rPr>
          <w:rFonts w:ascii="Times New Roman" w:hAnsi="Times New Roman" w:cs="Times New Roman"/>
          <w:bCs/>
          <w:sz w:val="24"/>
        </w:rPr>
        <w:t xml:space="preserve"> Echocardiographic parameters at baseline and final examination (at 6 weeks for the pigs and 6 months for the sheep) </w:t>
      </w:r>
    </w:p>
    <w:p w14:paraId="1551A8B1" w14:textId="77777777" w:rsidR="00334D3C" w:rsidRDefault="00334D3C" w:rsidP="002E7189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text" w:horzAnchor="margin" w:tblpY="-126"/>
        <w:tblW w:w="8693" w:type="dxa"/>
        <w:tblLook w:val="04A0" w:firstRow="1" w:lastRow="0" w:firstColumn="1" w:lastColumn="0" w:noHBand="0" w:noVBand="1"/>
      </w:tblPr>
      <w:tblGrid>
        <w:gridCol w:w="2345"/>
        <w:gridCol w:w="1493"/>
        <w:gridCol w:w="1744"/>
        <w:gridCol w:w="1493"/>
        <w:gridCol w:w="1618"/>
      </w:tblGrid>
      <w:tr w:rsidR="002E7189" w14:paraId="2B127621" w14:textId="77777777" w:rsidTr="002E7189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C6D53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AF7AC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Pig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5840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Sheep</w:t>
            </w:r>
          </w:p>
        </w:tc>
      </w:tr>
      <w:tr w:rsidR="002E7189" w14:paraId="6E61A64F" w14:textId="77777777" w:rsidTr="002E7189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9285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403E9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6C467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6 week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99D8E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E070F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6 Months</w:t>
            </w:r>
          </w:p>
        </w:tc>
      </w:tr>
      <w:tr w:rsidR="002E7189" w14:paraId="1D1B5A7A" w14:textId="77777777" w:rsidTr="002E7189">
        <w:trPr>
          <w:trHeight w:val="5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61910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EF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C5819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63 ±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C9665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47 ± 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255F7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60 ±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8C430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42 ± 2*</w:t>
            </w:r>
          </w:p>
        </w:tc>
      </w:tr>
      <w:tr w:rsidR="002E7189" w14:paraId="21355E53" w14:textId="77777777" w:rsidTr="002E7189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AC985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EDD 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1CCEE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50.31 ± 4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FA997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62.12 ± 3.93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9EB9B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47.67 ± 3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08CC7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63.47 ± 3.38*</w:t>
            </w:r>
          </w:p>
        </w:tc>
      </w:tr>
      <w:tr w:rsidR="002E7189" w14:paraId="73181D60" w14:textId="77777777" w:rsidTr="002E7189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05A31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ESD 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0BA94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29.86 ± 2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2A31E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42.53 ± 5.78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8B08F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28.44 ± 2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A1EB0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41.75 ± 6.01*</w:t>
            </w:r>
          </w:p>
        </w:tc>
      </w:tr>
      <w:tr w:rsidR="002E7189" w14:paraId="4758CCAD" w14:textId="77777777" w:rsidTr="002E7189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BEB1A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EDV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72EC5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84.71 ± 8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A0BD1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</w:rPr>
              <w:t>209.71 ± 7.68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41901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74 ± 4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03187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212 ± 15.41*</w:t>
            </w:r>
          </w:p>
        </w:tc>
      </w:tr>
      <w:tr w:rsidR="002E7189" w14:paraId="40F4C3E7" w14:textId="77777777" w:rsidTr="002E7189">
        <w:trPr>
          <w:trHeight w:val="5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0F160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ESV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8B244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38.14 ± 8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B8BA2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95.42 ± 21.61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890C9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34.5 ± 5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72BB7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82.33 ±7.97*</w:t>
            </w:r>
          </w:p>
        </w:tc>
      </w:tr>
      <w:tr w:rsidR="002E7189" w14:paraId="0B83485E" w14:textId="77777777" w:rsidTr="002E7189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C4625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LAS c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BA906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7.46 ± 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00BC6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14.87 ± 1.5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04E13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7.87 ± 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FE9A5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15.9 ±1.58*</w:t>
            </w:r>
          </w:p>
        </w:tc>
      </w:tr>
      <w:tr w:rsidR="002E7189" w14:paraId="4A8D13D9" w14:textId="77777777" w:rsidTr="002E7189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C076E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LAV m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5D32A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14.57 ± 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2C1AE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58 ± 16.86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D1EBA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13.83 ±1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0C2C7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56.83 ±4.1*</w:t>
            </w:r>
          </w:p>
        </w:tc>
      </w:tr>
      <w:tr w:rsidR="002E7189" w14:paraId="3A7D1BD3" w14:textId="77777777" w:rsidTr="002E7189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F5795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IJA 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FAA40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3.85 ± 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318C9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23.9 ± 2.74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AD86B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3.23 ± 1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D7563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22.89 ±2.58*</w:t>
            </w:r>
          </w:p>
        </w:tc>
      </w:tr>
      <w:tr w:rsidR="002E7189" w14:paraId="04C6C99E" w14:textId="77777777" w:rsidTr="002E7189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144B7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Vena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contract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 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6233C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0.53 ± 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266ED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3.49 ± 0.27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3596E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0.47 ± 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ABECF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3.98 ± 0.24*</w:t>
            </w:r>
          </w:p>
        </w:tc>
      </w:tr>
      <w:tr w:rsidR="002E7189" w14:paraId="3BDECDB1" w14:textId="77777777" w:rsidTr="002E7189">
        <w:trPr>
          <w:trHeight w:val="5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171A3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Tenting area cm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15FBE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0.71 ± 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2DA95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2.63 ± 0.7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868D0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0.72 ± 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9AF82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3.02 ± 0.81*</w:t>
            </w:r>
          </w:p>
        </w:tc>
      </w:tr>
      <w:tr w:rsidR="002E7189" w14:paraId="04BE9BBE" w14:textId="77777777" w:rsidTr="002E7189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5D35E" w14:textId="77777777" w:rsidR="002E7189" w:rsidRDefault="002E718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Tenting height 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AB5B5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3.27 ± 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9C4A2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12.03 ± 3.18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95990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3.28 ± 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DB390" w14:textId="77777777" w:rsidR="002E7189" w:rsidRDefault="002E718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fr-FR"/>
              </w:rPr>
              <w:t>13.81 ± 3.72*</w:t>
            </w:r>
          </w:p>
        </w:tc>
      </w:tr>
    </w:tbl>
    <w:p w14:paraId="130A632A" w14:textId="77777777" w:rsidR="005B77CA" w:rsidRDefault="005B77CA" w:rsidP="002E7189">
      <w:pPr>
        <w:spacing w:before="240" w:line="480" w:lineRule="auto"/>
        <w:rPr>
          <w:rFonts w:ascii="Times New Roman" w:hAnsi="Times New Roman" w:cs="Times New Roman"/>
          <w:bCs/>
          <w:sz w:val="24"/>
        </w:rPr>
      </w:pPr>
    </w:p>
    <w:p w14:paraId="3FBF8AEC" w14:textId="77777777" w:rsidR="005B77CA" w:rsidRDefault="005B77CA" w:rsidP="002E7189">
      <w:pPr>
        <w:spacing w:before="240" w:line="480" w:lineRule="auto"/>
        <w:rPr>
          <w:rFonts w:ascii="Times New Roman" w:hAnsi="Times New Roman" w:cs="Times New Roman"/>
          <w:bCs/>
          <w:sz w:val="24"/>
        </w:rPr>
      </w:pPr>
    </w:p>
    <w:p w14:paraId="120777B4" w14:textId="77777777" w:rsidR="005B77CA" w:rsidRDefault="005B77CA" w:rsidP="002E7189">
      <w:pPr>
        <w:spacing w:before="240" w:line="480" w:lineRule="auto"/>
        <w:rPr>
          <w:rFonts w:ascii="Times New Roman" w:hAnsi="Times New Roman" w:cs="Times New Roman"/>
          <w:bCs/>
          <w:sz w:val="24"/>
        </w:rPr>
      </w:pPr>
    </w:p>
    <w:p w14:paraId="522A068D" w14:textId="77777777" w:rsidR="005B77CA" w:rsidRDefault="005B77CA" w:rsidP="002E7189">
      <w:pPr>
        <w:spacing w:before="240" w:line="480" w:lineRule="auto"/>
        <w:rPr>
          <w:rFonts w:ascii="Times New Roman" w:hAnsi="Times New Roman" w:cs="Times New Roman"/>
          <w:bCs/>
          <w:sz w:val="24"/>
        </w:rPr>
      </w:pPr>
    </w:p>
    <w:p w14:paraId="03A90CEA" w14:textId="77777777" w:rsidR="005B77CA" w:rsidRDefault="005B77CA" w:rsidP="002E7189">
      <w:pPr>
        <w:spacing w:before="240" w:line="480" w:lineRule="auto"/>
        <w:rPr>
          <w:rFonts w:ascii="Times New Roman" w:hAnsi="Times New Roman" w:cs="Times New Roman"/>
          <w:bCs/>
          <w:sz w:val="24"/>
        </w:rPr>
      </w:pPr>
    </w:p>
    <w:p w14:paraId="3208BF2A" w14:textId="77777777" w:rsidR="005B77CA" w:rsidRDefault="005B77CA" w:rsidP="002E7189">
      <w:pPr>
        <w:spacing w:before="240" w:line="480" w:lineRule="auto"/>
        <w:rPr>
          <w:rFonts w:ascii="Times New Roman" w:hAnsi="Times New Roman" w:cs="Times New Roman"/>
          <w:bCs/>
          <w:sz w:val="24"/>
        </w:rPr>
      </w:pPr>
    </w:p>
    <w:p w14:paraId="035087B4" w14:textId="77777777" w:rsidR="005B77CA" w:rsidRDefault="005B77CA" w:rsidP="002E7189">
      <w:pPr>
        <w:spacing w:before="240" w:line="480" w:lineRule="auto"/>
        <w:rPr>
          <w:rFonts w:ascii="Times New Roman" w:hAnsi="Times New Roman" w:cs="Times New Roman"/>
          <w:bCs/>
          <w:sz w:val="24"/>
        </w:rPr>
      </w:pPr>
    </w:p>
    <w:p w14:paraId="22EAB27D" w14:textId="77777777" w:rsidR="005B77CA" w:rsidRDefault="005B77CA" w:rsidP="002E7189">
      <w:pPr>
        <w:spacing w:before="240" w:line="480" w:lineRule="auto"/>
        <w:rPr>
          <w:rFonts w:ascii="Times New Roman" w:hAnsi="Times New Roman" w:cs="Times New Roman"/>
          <w:bCs/>
          <w:sz w:val="24"/>
        </w:rPr>
      </w:pPr>
    </w:p>
    <w:p w14:paraId="20CDE969" w14:textId="77777777" w:rsidR="005B77CA" w:rsidRDefault="005B77CA" w:rsidP="002E7189">
      <w:pPr>
        <w:spacing w:before="240" w:line="480" w:lineRule="auto"/>
        <w:rPr>
          <w:rFonts w:ascii="Times New Roman" w:hAnsi="Times New Roman" w:cs="Times New Roman"/>
          <w:bCs/>
          <w:sz w:val="24"/>
        </w:rPr>
      </w:pPr>
    </w:p>
    <w:p w14:paraId="1F698864" w14:textId="20CE2E2B" w:rsidR="002E7189" w:rsidRDefault="002E7189" w:rsidP="002E7189">
      <w:pPr>
        <w:spacing w:before="240"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The values are expressed as mean ± SD. EF: ejection fraction, EDD: end-diastolic diameter, ESD; end-systolic diameter, EDV: end-diastolic volume, ESV: End-systolic volume, LAS: left atrium surface, LAV: left atrium volume, IJA: indexed jet area to left atrium surface. *p&lt;0.01</w:t>
      </w:r>
    </w:p>
    <w:p w14:paraId="2C10F4E9" w14:textId="77777777" w:rsidR="00D23B36" w:rsidRPr="00D23B36" w:rsidRDefault="00D23B36">
      <w:pPr>
        <w:rPr>
          <w:rFonts w:ascii="Times New Roman" w:hAnsi="Times New Roman" w:cs="Times New Roman"/>
          <w:sz w:val="24"/>
          <w:szCs w:val="24"/>
        </w:rPr>
      </w:pPr>
    </w:p>
    <w:sectPr w:rsidR="00D23B36" w:rsidRPr="00D23B36" w:rsidSect="006F5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193C82"/>
    <w:multiLevelType w:val="hybridMultilevel"/>
    <w:tmpl w:val="009222E8"/>
    <w:lvl w:ilvl="0" w:tplc="B2BED2B0">
      <w:start w:val="3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4309013E"/>
    <w:multiLevelType w:val="hybridMultilevel"/>
    <w:tmpl w:val="B44A0892"/>
    <w:lvl w:ilvl="0" w:tplc="80B63CD2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DF615AA"/>
    <w:multiLevelType w:val="hybridMultilevel"/>
    <w:tmpl w:val="14B6D1D0"/>
    <w:lvl w:ilvl="0" w:tplc="C2F6D482">
      <w:start w:val="1"/>
      <w:numFmt w:val="lowerLetter"/>
      <w:lvlText w:val="%1."/>
      <w:lvlJc w:val="left"/>
      <w:pPr>
        <w:ind w:left="99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3NjMwMzWxtDS1sDBS0lEKTi0uzszPAykwrAUAXPcJVywAAAA="/>
  </w:docVars>
  <w:rsids>
    <w:rsidRoot w:val="00D61361"/>
    <w:rsid w:val="000650AC"/>
    <w:rsid w:val="00067852"/>
    <w:rsid w:val="00083C38"/>
    <w:rsid w:val="0009040F"/>
    <w:rsid w:val="000C7080"/>
    <w:rsid w:val="00176FA2"/>
    <w:rsid w:val="001F2802"/>
    <w:rsid w:val="002A7944"/>
    <w:rsid w:val="002D7967"/>
    <w:rsid w:val="002E7189"/>
    <w:rsid w:val="002F3D56"/>
    <w:rsid w:val="00332D0D"/>
    <w:rsid w:val="00334D3C"/>
    <w:rsid w:val="003614C9"/>
    <w:rsid w:val="00385F37"/>
    <w:rsid w:val="003A081C"/>
    <w:rsid w:val="003E7956"/>
    <w:rsid w:val="00506C7C"/>
    <w:rsid w:val="00510109"/>
    <w:rsid w:val="00546FD9"/>
    <w:rsid w:val="005B77CA"/>
    <w:rsid w:val="005D07EC"/>
    <w:rsid w:val="005F48F0"/>
    <w:rsid w:val="00617590"/>
    <w:rsid w:val="006870D3"/>
    <w:rsid w:val="0069430A"/>
    <w:rsid w:val="006C0696"/>
    <w:rsid w:val="006F5B9A"/>
    <w:rsid w:val="007174DC"/>
    <w:rsid w:val="00797F91"/>
    <w:rsid w:val="007B7EE1"/>
    <w:rsid w:val="007D4D32"/>
    <w:rsid w:val="00804BC6"/>
    <w:rsid w:val="008907F3"/>
    <w:rsid w:val="008962B7"/>
    <w:rsid w:val="0094490D"/>
    <w:rsid w:val="00A75AA8"/>
    <w:rsid w:val="00AF2A65"/>
    <w:rsid w:val="00B0024F"/>
    <w:rsid w:val="00B5332F"/>
    <w:rsid w:val="00B537FB"/>
    <w:rsid w:val="00B647AA"/>
    <w:rsid w:val="00BC424C"/>
    <w:rsid w:val="00BF0151"/>
    <w:rsid w:val="00C16392"/>
    <w:rsid w:val="00C32B68"/>
    <w:rsid w:val="00C7281D"/>
    <w:rsid w:val="00C944DE"/>
    <w:rsid w:val="00D22920"/>
    <w:rsid w:val="00D23B36"/>
    <w:rsid w:val="00D507DE"/>
    <w:rsid w:val="00D61361"/>
    <w:rsid w:val="00D63E97"/>
    <w:rsid w:val="00DA6CB2"/>
    <w:rsid w:val="00E2298F"/>
    <w:rsid w:val="00E71FF9"/>
    <w:rsid w:val="00E84D8D"/>
    <w:rsid w:val="00E8752B"/>
    <w:rsid w:val="00F24236"/>
    <w:rsid w:val="00F331C9"/>
    <w:rsid w:val="00FD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BC39C"/>
  <w15:docId w15:val="{9E6D6859-A57B-466C-B58E-913138C8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90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0A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50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4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6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4C570-097B-4BDD-B3DC-1D1EC1F7A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fa Hamza</dc:creator>
  <cp:keywords/>
  <dc:description/>
  <cp:lastModifiedBy>Paul Alexander D.</cp:lastModifiedBy>
  <cp:revision>3</cp:revision>
  <dcterms:created xsi:type="dcterms:W3CDTF">2020-07-29T07:50:00Z</dcterms:created>
  <dcterms:modified xsi:type="dcterms:W3CDTF">2020-11-27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1c75c44-cd9b-3ec4-a517-7fd9885828d3</vt:lpwstr>
  </property>
  <property fmtid="{D5CDD505-2E9C-101B-9397-08002B2CF9AE}" pid="4" name="Mendeley Citation Style_1">
    <vt:lpwstr>http://www.zotero.org/styles/european-heart-journal</vt:lpwstr>
  </property>
</Properties>
</file>